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81035" w14:textId="77777777" w:rsidR="004C4F84" w:rsidRDefault="004C4F84" w:rsidP="004C4F8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hors' contributions</w:t>
      </w:r>
    </w:p>
    <w:p w14:paraId="4EE2685E" w14:textId="77777777" w:rsidR="004C4F84" w:rsidRDefault="004C4F84" w:rsidP="004C4F84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 performed most experiments, data collection and analysis and manuscript writing. Drs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ib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, Han Ge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ongso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o conducted animal experiments, histological and statistical analyses. Drs Wei Zhang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anl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 and Prof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iku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 performed histopathological analyses, patient follow-up and data collection.</w:t>
      </w:r>
      <w:bookmarkStart w:id="0" w:name="_Hlk98616366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fs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i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g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ngb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ang conceived and supervised the whole project. All authors have read and approved the final manuscript.</w:t>
      </w:r>
    </w:p>
    <w:p w14:paraId="67F57848" w14:textId="77777777" w:rsidR="00A570EB" w:rsidRDefault="00000000"/>
    <w:sectPr w:rsidR="00A570EB" w:rsidSect="004C4F8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8AC"/>
    <w:rsid w:val="001358AC"/>
    <w:rsid w:val="004C4F84"/>
    <w:rsid w:val="0080271E"/>
    <w:rsid w:val="00E3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DB84E9-77BB-4CA0-9566-8B56D5BD9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F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key Dell</dc:creator>
  <cp:keywords/>
  <dc:description/>
  <cp:lastModifiedBy>Treskey Dell</cp:lastModifiedBy>
  <cp:revision>2</cp:revision>
  <dcterms:created xsi:type="dcterms:W3CDTF">2022-07-13T12:23:00Z</dcterms:created>
  <dcterms:modified xsi:type="dcterms:W3CDTF">2022-07-13T12:24:00Z</dcterms:modified>
</cp:coreProperties>
</file>